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5D2" w:rsidRPr="00E70459" w:rsidRDefault="008E65D2" w:rsidP="00F0365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>S4 Table</w:t>
      </w:r>
      <w:r w:rsidRPr="00E70459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Settings</w:t>
      </w:r>
      <w:r w:rsidRPr="00E70459">
        <w:rPr>
          <w:rFonts w:asciiTheme="majorBidi" w:hAnsiTheme="majorBidi" w:cstheme="majorBidi"/>
          <w:b/>
          <w:bCs/>
          <w:sz w:val="24"/>
          <w:szCs w:val="24"/>
        </w:rPr>
        <w:t xml:space="preserve"> used in the </w:t>
      </w:r>
      <w:r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E70459">
        <w:rPr>
          <w:rFonts w:asciiTheme="majorBidi" w:hAnsiTheme="majorBidi" w:cstheme="majorBidi"/>
          <w:b/>
          <w:bCs/>
          <w:sz w:val="24"/>
          <w:szCs w:val="24"/>
        </w:rPr>
        <w:t>pidemic model simulation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5825"/>
        <w:gridCol w:w="1116"/>
        <w:gridCol w:w="1110"/>
      </w:tblGrid>
      <w:tr w:rsidR="008E65D2" w:rsidRPr="00753326" w:rsidTr="00F8662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65D2" w:rsidRPr="00753326" w:rsidRDefault="008E65D2" w:rsidP="00F8662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r w:rsidRPr="007533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65D2" w:rsidRPr="00753326" w:rsidRDefault="008E65D2" w:rsidP="00810F2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33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65D2" w:rsidRPr="00753326" w:rsidRDefault="008E65D2" w:rsidP="00F86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33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65D2" w:rsidRPr="00753326" w:rsidRDefault="008E65D2" w:rsidP="00F86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33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.</w:t>
            </w:r>
          </w:p>
        </w:tc>
      </w:tr>
      <w:bookmarkEnd w:id="0"/>
      <w:tr w:rsidR="008E65D2" w:rsidTr="00F8662D">
        <w:tc>
          <w:tcPr>
            <w:tcW w:w="0" w:type="auto"/>
            <w:tcBorders>
              <w:top w:val="single" w:sz="4" w:space="0" w:color="auto"/>
            </w:tcBorders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HV</m:t>
                    </m:r>
                  </m:sub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Z</m:t>
                    </m:r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IKV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65D2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564D">
              <w:rPr>
                <w:rFonts w:asciiTheme="majorBidi" w:hAnsiTheme="majorBidi" w:cstheme="majorBidi"/>
                <w:sz w:val="24"/>
                <w:szCs w:val="24"/>
              </w:rPr>
              <w:t xml:space="preserve">Probability of transmiss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ZIKV</w:t>
            </w:r>
            <w:r w:rsidRPr="00BC564D">
              <w:rPr>
                <w:rFonts w:asciiTheme="majorBidi" w:hAnsiTheme="majorBidi" w:cstheme="majorBidi"/>
                <w:sz w:val="24"/>
                <w:szCs w:val="24"/>
              </w:rPr>
              <w:t xml:space="preserve"> from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osquito</w:t>
            </w:r>
            <w:r w:rsidRPr="00BC564D">
              <w:rPr>
                <w:rFonts w:asciiTheme="majorBidi" w:hAnsiTheme="majorBidi" w:cstheme="majorBidi"/>
                <w:sz w:val="24"/>
                <w:szCs w:val="24"/>
              </w:rPr>
              <w:t xml:space="preserve"> to hum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1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564D">
              <w:rPr>
                <w:rFonts w:asciiTheme="majorBidi" w:hAnsiTheme="majorBidi" w:cstheme="majorBidi"/>
                <w:sz w:val="24"/>
                <w:szCs w:val="24"/>
              </w:rPr>
              <w:t>Human natality rate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sumed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564D">
              <w:rPr>
                <w:rFonts w:asciiTheme="majorBidi" w:hAnsiTheme="majorBidi" w:cstheme="majorBidi"/>
                <w:sz w:val="24"/>
                <w:szCs w:val="24"/>
              </w:rPr>
              <w:t>Human mortality rate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055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2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Z</m:t>
                    </m:r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IKV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covery rate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3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VH</m:t>
                    </m:r>
                  </m:sub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Z</m:t>
                    </m:r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IKV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:rsidR="008E65D2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564D">
              <w:rPr>
                <w:rFonts w:asciiTheme="majorBidi" w:hAnsiTheme="majorBidi" w:cstheme="majorBidi"/>
                <w:sz w:val="24"/>
                <w:szCs w:val="24"/>
              </w:rPr>
              <w:t xml:space="preserve">Probability of transmiss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ZIKV</w:t>
            </w:r>
            <w:r w:rsidRPr="00BC564D">
              <w:rPr>
                <w:rFonts w:asciiTheme="majorBidi" w:hAnsiTheme="majorBidi" w:cstheme="majorBidi"/>
                <w:sz w:val="24"/>
                <w:szCs w:val="24"/>
              </w:rPr>
              <w:t xml:space="preserve"> from human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osquito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1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squito</w:t>
            </w:r>
            <w:r w:rsidRPr="00BC564D">
              <w:rPr>
                <w:rFonts w:asciiTheme="majorBidi" w:hAnsiTheme="majorBidi" w:cstheme="majorBidi"/>
                <w:sz w:val="24"/>
                <w:szCs w:val="24"/>
              </w:rPr>
              <w:t xml:space="preserve"> mortality rate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564D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8E65D2" w:rsidRPr="00BC564D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4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squit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recruitment rate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564D">
              <w:rPr>
                <w:rFonts w:asciiTheme="majorBidi" w:hAnsiTheme="majorBidi" w:cstheme="majorBidi"/>
                <w:sz w:val="24"/>
                <w:szCs w:val="24"/>
              </w:rPr>
              <w:t>5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:rsidR="008E65D2" w:rsidRPr="00BC564D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sumed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theme="majorBidi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Mosquito</w:t>
            </w:r>
            <w:r w:rsidRPr="00BC564D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bite rate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564D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8E65D2" w:rsidRPr="00BC564D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sumed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CHIKV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covery rate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4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HV</m:t>
                    </m:r>
                  </m:sub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CHIKV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bability of transmission of CHIKV from an infected human to a mosquito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4</w:t>
            </w:r>
          </w:p>
        </w:tc>
      </w:tr>
      <w:tr w:rsidR="008E65D2" w:rsidTr="00F8662D">
        <w:trPr>
          <w:trHeight w:val="129"/>
        </w:trPr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VH</m:t>
                    </m:r>
                  </m:sub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CHIKV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bability of transmission of CHIKV from an infected mosquito to a human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4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ZIKV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ZIKV</w:t>
            </w:r>
            <w:r w:rsidRPr="00BC564D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extrinsic incubation period, i.e. latent period before the mosquito becomes infectious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1</w:t>
            </w:r>
          </w:p>
        </w:tc>
      </w:tr>
      <w:tr w:rsidR="008E65D2" w:rsidTr="00F8662D">
        <w:tc>
          <w:tcPr>
            <w:tcW w:w="0" w:type="auto"/>
          </w:tcPr>
          <w:p w:rsidR="008E65D2" w:rsidRPr="00F8662D" w:rsidRDefault="008E65D2" w:rsidP="00F8662D">
            <w:pPr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w:rPr>
                        <w:rFonts w:ascii="Cambria Math" w:eastAsia="Calibri" w:hAnsi="Cambria Math" w:cstheme="majorBidi"/>
                        <w:sz w:val="24"/>
                        <w:szCs w:val="24"/>
                      </w:rPr>
                      <m:t>CHIKV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:rsidR="008E65D2" w:rsidRDefault="008E65D2" w:rsidP="00810F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CHIKV</w:t>
            </w:r>
            <w:r w:rsidRPr="00BC564D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extrinsic incubation period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0" w:type="auto"/>
          </w:tcPr>
          <w:p w:rsidR="008E65D2" w:rsidRDefault="008E65D2" w:rsidP="00F86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ble</w:t>
            </w:r>
          </w:p>
        </w:tc>
      </w:tr>
    </w:tbl>
    <w:p w:rsidR="008E65D2" w:rsidRDefault="008E65D2"/>
    <w:p w:rsidR="008E65D2" w:rsidRDefault="008E65D2"/>
    <w:p w:rsidR="008E65D2" w:rsidRPr="008E65D2" w:rsidRDefault="008E65D2" w:rsidP="008E65D2">
      <w:pPr>
        <w:pStyle w:val="EndNoteBibliographyTitle"/>
        <w:jc w:val="left"/>
        <w:rPr>
          <w:b/>
          <w:bCs/>
        </w:rPr>
      </w:pPr>
      <w:r w:rsidRPr="008E65D2">
        <w:rPr>
          <w:b/>
          <w:bCs/>
        </w:rPr>
        <w:t>References</w:t>
      </w:r>
    </w:p>
    <w:p w:rsidR="008E65D2" w:rsidRPr="00810F2F" w:rsidRDefault="008E65D2" w:rsidP="00810F2F">
      <w:pPr>
        <w:pStyle w:val="EndNoteBibliographyTitle"/>
      </w:pPr>
    </w:p>
    <w:p w:rsidR="008E65D2" w:rsidRPr="00810F2F" w:rsidRDefault="008E65D2" w:rsidP="008E65D2">
      <w:pPr>
        <w:pStyle w:val="EndNoteBibliography"/>
        <w:spacing w:after="240"/>
        <w:ind w:left="284" w:hanging="284"/>
      </w:pPr>
      <w:r>
        <w:t xml:space="preserve">1.  </w:t>
      </w:r>
      <w:r w:rsidRPr="00810F2F">
        <w:t>Ferguson NM, Cucunuba ZM, Dorigatti I, Nedjati-Gilani GL, Donnelly CA, Basanez M-G, et al. Countering Zika in Latin America. Science. 2016;353(6297):353-4. doi: 10.1126/science.aag0219.</w:t>
      </w:r>
    </w:p>
    <w:p w:rsidR="008E65D2" w:rsidRPr="00810F2F" w:rsidRDefault="008E65D2" w:rsidP="008E65D2">
      <w:pPr>
        <w:pStyle w:val="EndNoteBibliography"/>
        <w:spacing w:after="240"/>
        <w:ind w:left="284" w:hanging="284"/>
      </w:pPr>
      <w:r>
        <w:t xml:space="preserve">2.  </w:t>
      </w:r>
      <w:r w:rsidRPr="00810F2F">
        <w:t>Keeling M, Rohani P. Modeling Infectious Diseases in Humans and Animals. Princeton, New Jersey: Princeton University Press; 2008.</w:t>
      </w:r>
    </w:p>
    <w:p w:rsidR="008E65D2" w:rsidRPr="00810F2F" w:rsidRDefault="008E65D2" w:rsidP="008E65D2">
      <w:pPr>
        <w:pStyle w:val="EndNoteBibliography"/>
        <w:spacing w:after="240"/>
        <w:ind w:left="284" w:hanging="284"/>
      </w:pPr>
      <w:r>
        <w:t xml:space="preserve">3.  </w:t>
      </w:r>
      <w:r w:rsidRPr="00810F2F">
        <w:t>Bonyah E, Okosun KO. Mathematical modeling of Zika virus. Asian Pacific Journal of Tropical Disease. 2016;6(9):673-9. doi: 10.1016/S2222-1808(16)61108-8.</w:t>
      </w:r>
    </w:p>
    <w:p w:rsidR="008E65D2" w:rsidRPr="00810F2F" w:rsidRDefault="008E65D2" w:rsidP="008E65D2">
      <w:pPr>
        <w:pStyle w:val="EndNoteBibliography"/>
        <w:ind w:left="284" w:hanging="284"/>
      </w:pPr>
      <w:r w:rsidRPr="00810F2F">
        <w:t>4.</w:t>
      </w:r>
      <w:r>
        <w:t xml:space="preserve">  </w:t>
      </w:r>
      <w:r w:rsidRPr="00810F2F">
        <w:t>Yakob L, Clements ACA. A mathematical model of Chikungunya dynamics and control: the major epidemic on Réunion Island. PLoS One. 2013;8(3):e57448. doi: 10.1371/journal.pone.0057448.</w:t>
      </w:r>
    </w:p>
    <w:p w:rsidR="008E65D2" w:rsidRDefault="008E65D2" w:rsidP="00810F2F"/>
    <w:p w:rsidR="007E6B53" w:rsidRDefault="007E6B53"/>
    <w:sectPr w:rsidR="007E6B5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57E7" w:rsidRDefault="004457E7" w:rsidP="008E65D2">
      <w:pPr>
        <w:spacing w:after="0" w:line="240" w:lineRule="auto"/>
      </w:pPr>
      <w:r>
        <w:separator/>
      </w:r>
    </w:p>
  </w:endnote>
  <w:endnote w:type="continuationSeparator" w:id="0">
    <w:p w:rsidR="004457E7" w:rsidRDefault="004457E7" w:rsidP="008E6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3654" w:rsidRPr="00F03654" w:rsidRDefault="004457E7" w:rsidP="008E65D2">
    <w:pPr>
      <w:pStyle w:val="Footer"/>
      <w:jc w:val="center"/>
      <w:rPr>
        <w:rFonts w:asciiTheme="majorBidi" w:hAnsiTheme="majorBidi" w:cstheme="majorBidi"/>
        <w:sz w:val="24"/>
        <w:szCs w:val="24"/>
      </w:rPr>
    </w:pPr>
  </w:p>
  <w:p w:rsidR="00F03654" w:rsidRDefault="004457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57E7" w:rsidRDefault="004457E7" w:rsidP="008E65D2">
      <w:pPr>
        <w:spacing w:after="0" w:line="240" w:lineRule="auto"/>
      </w:pPr>
      <w:r>
        <w:separator/>
      </w:r>
    </w:p>
  </w:footnote>
  <w:footnote w:type="continuationSeparator" w:id="0">
    <w:p w:rsidR="004457E7" w:rsidRDefault="004457E7" w:rsidP="008E65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65D2"/>
    <w:rsid w:val="004457E7"/>
    <w:rsid w:val="00753326"/>
    <w:rsid w:val="007E6B53"/>
    <w:rsid w:val="008E65D2"/>
    <w:rsid w:val="00A37BF1"/>
    <w:rsid w:val="00C2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C1DA7B-4CA8-4DA9-9155-058A9071C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5D2"/>
  </w:style>
  <w:style w:type="character" w:default="1" w:styleId="DefaultParagraphFont">
    <w:name w:val="Default Paragraph Font"/>
    <w:uiPriority w:val="1"/>
    <w:unhideWhenUsed/>
    <w:rsid w:val="008E65D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E65D2"/>
  </w:style>
  <w:style w:type="table" w:styleId="TableGrid">
    <w:name w:val="Table Grid"/>
    <w:basedOn w:val="TableNormal"/>
    <w:uiPriority w:val="39"/>
    <w:rsid w:val="008E6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6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5D2"/>
  </w:style>
  <w:style w:type="paragraph" w:styleId="Footer">
    <w:name w:val="footer"/>
    <w:basedOn w:val="Normal"/>
    <w:link w:val="FooterChar"/>
    <w:uiPriority w:val="99"/>
    <w:unhideWhenUsed/>
    <w:rsid w:val="008E6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5D2"/>
  </w:style>
  <w:style w:type="paragraph" w:customStyle="1" w:styleId="EndNoteBibliographyTitle">
    <w:name w:val="EndNote Bibliography Title"/>
    <w:basedOn w:val="Normal"/>
    <w:link w:val="EndNoteBibliographyTitleChar"/>
    <w:rsid w:val="008E65D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5D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E65D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E65D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n Fuller</dc:creator>
  <cp:keywords/>
  <dc:description/>
  <cp:lastModifiedBy>Trevon Fuller</cp:lastModifiedBy>
  <cp:revision>2</cp:revision>
  <dcterms:created xsi:type="dcterms:W3CDTF">2017-11-05T02:12:00Z</dcterms:created>
  <dcterms:modified xsi:type="dcterms:W3CDTF">2017-11-05T02:14:00Z</dcterms:modified>
</cp:coreProperties>
</file>